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3C1" w:rsidRPr="00AB33C1" w:rsidRDefault="00AB33C1" w:rsidP="00AB33C1">
      <w:pPr>
        <w:rPr>
          <w:rFonts w:ascii="Times New Roman" w:hAnsi="Times New Roman" w:cs="Times New Roman"/>
          <w:color w:val="000000" w:themeColor="text1"/>
          <w:sz w:val="22"/>
        </w:rPr>
      </w:pPr>
      <w:r w:rsidRPr="00AB33C1">
        <w:rPr>
          <w:rFonts w:ascii="Times New Roman" w:hAnsi="Times New Roman" w:cs="Times New Roman"/>
          <w:color w:val="000000" w:themeColor="text1"/>
          <w:sz w:val="22"/>
        </w:rPr>
        <w:t>Table S1. Univariate logistic analysis for the association of environmental factors with gastric cancer risk.</w:t>
      </w:r>
    </w:p>
    <w:tbl>
      <w:tblPr>
        <w:tblW w:w="0" w:type="auto"/>
        <w:tblInd w:w="97" w:type="dxa"/>
        <w:tblLook w:val="04A0" w:firstRow="1" w:lastRow="0" w:firstColumn="1" w:lastColumn="0" w:noHBand="0" w:noVBand="1"/>
      </w:tblPr>
      <w:tblGrid>
        <w:gridCol w:w="2782"/>
        <w:gridCol w:w="1133"/>
        <w:gridCol w:w="505"/>
        <w:gridCol w:w="1843"/>
        <w:gridCol w:w="272"/>
        <w:gridCol w:w="1958"/>
        <w:gridCol w:w="1030"/>
        <w:gridCol w:w="283"/>
        <w:gridCol w:w="1985"/>
        <w:gridCol w:w="992"/>
      </w:tblGrid>
      <w:tr w:rsidR="00BF6DE4" w:rsidRPr="00AB33C1" w:rsidTr="008715C2">
        <w:trPr>
          <w:trHeight w:hRule="exact" w:val="4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BF6D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BF6D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Cases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 (%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BF6D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Controls 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BF6DE4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OR</w:t>
            </w:r>
            <w:r w:rsidRPr="00BF6DE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c</w:t>
            </w:r>
            <w:proofErr w:type="spellEnd"/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 (95%CI)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OR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 (95%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  <w:t>p</w:t>
            </w:r>
          </w:p>
        </w:tc>
      </w:tr>
      <w:tr w:rsidR="00BF6DE4" w:rsidRPr="00AB33C1" w:rsidTr="008715C2">
        <w:trPr>
          <w:trHeight w:hRule="exact" w:val="29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6DE4" w:rsidRPr="00AB33C1" w:rsidRDefault="00BF6DE4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2"/>
              </w:rPr>
              <w:t xml:space="preserve">H. pylori 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1 (4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3 (54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2 (59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0 (45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05 (1.286,2.26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91 (1.314,2.4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Irregular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6 (63.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0 (84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9 (36.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2 (15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007 (2.137,4.23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74 (2.155,4.6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High-sal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5 (45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3 (64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0 (5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9 (35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84 (1.637,2.91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72 (1.729,3.2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ot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5 (56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8 (5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 (4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3 (46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93 (0.673,1.18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99 (0.587,1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52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Eat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5 (50.6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2 (56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9 (49.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 (4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90 (0.974,1.70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85 (1.152,2.1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B119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Refrigerat</w:t>
            </w:r>
            <w:r w:rsidR="00B119F7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2"/>
              </w:rPr>
              <w:t>ed</w:t>
            </w: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0 (36.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4 (19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5 (63.6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6 (81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10 (0.295,0.56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91 (0.274,0.5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Overnight food (tim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 (19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0 (3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1 (8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9 (66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38 (1.536,2.97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76 (1.717,3.5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Vegetables (g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7 (20.1)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 (6.1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7 (79.9)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8 (93.9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0 (0.160,0.421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9 (0.159,0.45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Fruits (g/wee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6 (61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7 (57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8 (38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5 (4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63 (0.647,1.15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66 (0.633,1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67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Pork (g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2 (37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6 (4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2 (6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6 (59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76 (0.880,1.57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91 (1.003,1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8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Poultry (g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 (87.2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4 (79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 (12.8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7 (20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77 (0.391,0.85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25 (0.408,0.9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Freshwater fish (tim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4 (56.3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6 (8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5 (43.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6 (1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654 (3.286,6.59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021 (3.424,7.3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a food (tim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9 (89.2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9 (89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1 (10.8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 (11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82 (0.624,1.54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2 (0.556,1.4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17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Bean products (tim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3 (53.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5 (4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9 (46.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7 (57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41 (0.483,0.85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08 (0.446,0.8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Fried food (times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2 (47.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1 (56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2 (52.6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0 (4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43 (1.087,1.91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69 (1.073,2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nned fruit (times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2 (83.1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7 (80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 (16.9)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5 (19.6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6 (0.531,1.315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43 (0.390,1.0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3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Garlic (times/wee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5 (79.2)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3 (51.8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0 (20.8)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9 (48.2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82 (0.205,0.386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254 (0.179,0.36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＜</w:t>
            </w: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T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5 (72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8 (68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7 (28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4 (31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41 (0.618,1.14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6 (0.591,1.1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11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7 (38.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8 (48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6 (61.6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4 (52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80 (1.112,1.96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01 (1.137,2.2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assiv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0 (69.8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0 (70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8 (30.2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8 (29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56 (0.726,1.53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90 (0.726,1.6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79</w:t>
            </w: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kern w:val="0"/>
                <w:sz w:val="22"/>
              </w:rPr>
              <w:t>Long-term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1 (41.9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4 (5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B33C1" w:rsidRPr="00AB33C1" w:rsidTr="00076A8C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3 (58.1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6 (47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19 (1.144,2.01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17 (1.323,2.7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AB33C1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</w:tbl>
    <w:p w:rsidR="00AB33C1" w:rsidRPr="00BF6DE4" w:rsidRDefault="00AB33C1" w:rsidP="00BF6DE4">
      <w:pPr>
        <w:rPr>
          <w:rFonts w:ascii="Times New Roman" w:hAnsi="Times New Roman" w:cs="Times New Roman"/>
          <w:color w:val="000000" w:themeColor="text1"/>
          <w:sz w:val="22"/>
        </w:rPr>
      </w:pPr>
      <w:r w:rsidRPr="00AB33C1">
        <w:rPr>
          <w:rFonts w:ascii="Times New Roman" w:hAnsi="Times New Roman" w:cs="Times New Roman"/>
          <w:color w:val="000000" w:themeColor="text1"/>
          <w:sz w:val="22"/>
        </w:rPr>
        <w:t>OR</w:t>
      </w:r>
      <w:r w:rsidRPr="00AB33C1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9E6B6C">
        <w:rPr>
          <w:rFonts w:ascii="Times New Roman" w:hAnsi="Times New Roman" w:cs="Times New Roman"/>
          <w:color w:val="000000" w:themeColor="text1"/>
          <w:sz w:val="22"/>
        </w:rPr>
        <w:t>: O</w:t>
      </w:r>
      <w:r w:rsidRPr="00AB33C1">
        <w:rPr>
          <w:rFonts w:ascii="Times New Roman" w:hAnsi="Times New Roman" w:cs="Times New Roman"/>
          <w:color w:val="000000" w:themeColor="text1"/>
          <w:sz w:val="22"/>
        </w:rPr>
        <w:t xml:space="preserve">dds ratio generated by univariate logistic regression, adjusted for age, sex, BMI, </w:t>
      </w:r>
      <w:r w:rsidR="00BF6DE4">
        <w:rPr>
          <w:rFonts w:ascii="Times New Roman" w:hAnsi="Times New Roman" w:cs="Times New Roman"/>
          <w:color w:val="000000" w:themeColor="text1"/>
          <w:sz w:val="22"/>
        </w:rPr>
        <w:t xml:space="preserve">income and family history of GC; </w:t>
      </w:r>
      <w:proofErr w:type="spellStart"/>
      <w:r w:rsidR="00BF6DE4">
        <w:rPr>
          <w:rFonts w:ascii="Times New Roman" w:hAnsi="Times New Roman" w:cs="Times New Roman"/>
          <w:color w:val="000000" w:themeColor="text1"/>
          <w:sz w:val="22"/>
        </w:rPr>
        <w:t>OR</w:t>
      </w:r>
      <w:r w:rsidR="00BF6DE4" w:rsidRPr="00BF6DE4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proofErr w:type="spellEnd"/>
      <w:r w:rsidR="009422C1">
        <w:rPr>
          <w:rFonts w:ascii="Times New Roman" w:hAnsi="Times New Roman" w:cs="Times New Roman"/>
          <w:color w:val="000000" w:themeColor="text1"/>
          <w:sz w:val="22"/>
        </w:rPr>
        <w:t>: C</w:t>
      </w:r>
      <w:r w:rsidR="00BF6DE4">
        <w:rPr>
          <w:rFonts w:ascii="Times New Roman" w:hAnsi="Times New Roman" w:cs="Times New Roman"/>
          <w:color w:val="000000" w:themeColor="text1"/>
          <w:sz w:val="22"/>
        </w:rPr>
        <w:t xml:space="preserve">rude </w:t>
      </w:r>
      <w:r w:rsidR="00BF6DE4" w:rsidRPr="00AB33C1">
        <w:rPr>
          <w:rFonts w:ascii="Times New Roman" w:hAnsi="Times New Roman" w:cs="Times New Roman"/>
          <w:color w:val="000000" w:themeColor="text1"/>
          <w:sz w:val="22"/>
        </w:rPr>
        <w:t>odds ratio</w:t>
      </w:r>
    </w:p>
    <w:p w:rsidR="00AB33C1" w:rsidRDefault="00AB33C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B33C1" w:rsidRPr="009422C1" w:rsidRDefault="00AB33C1" w:rsidP="00AB33C1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sectPr w:rsidR="00AB33C1" w:rsidRPr="009422C1" w:rsidSect="0065491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B33C1" w:rsidRPr="00FA2EA9" w:rsidRDefault="00AB33C1" w:rsidP="00AB33C1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 w:rsidRPr="00FA2EA9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lastRenderedPageBreak/>
        <w:t>Table S2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.</w:t>
      </w:r>
      <w:r w:rsidRPr="00FA2EA9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Multivariate logistic analysis for the association of environmental factors with gastric cancer risk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.</w:t>
      </w:r>
    </w:p>
    <w:tbl>
      <w:tblPr>
        <w:tblW w:w="4551" w:type="pct"/>
        <w:tblLayout w:type="fixed"/>
        <w:tblLook w:val="04A0" w:firstRow="1" w:lastRow="0" w:firstColumn="1" w:lastColumn="0" w:noHBand="0" w:noVBand="1"/>
      </w:tblPr>
      <w:tblGrid>
        <w:gridCol w:w="2800"/>
        <w:gridCol w:w="1420"/>
        <w:gridCol w:w="2409"/>
        <w:gridCol w:w="1133"/>
      </w:tblGrid>
      <w:tr w:rsidR="00AB33C1" w:rsidRPr="00FA2EA9" w:rsidTr="00076A8C">
        <w:trPr>
          <w:trHeight w:val="20"/>
        </w:trPr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BF6D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AB3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β</w:t>
            </w:r>
            <w:r w:rsidRPr="00FA2EA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coefficient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OR</w:t>
            </w:r>
            <w:r w:rsidRPr="00FA2EA9">
              <w:rPr>
                <w:rFonts w:ascii="Times New Roman" w:eastAsia="宋体" w:hAnsi="宋体" w:cs="Times New Roman" w:hint="eastAsia"/>
                <w:bCs/>
                <w:color w:val="000000" w:themeColor="text1"/>
                <w:kern w:val="0"/>
                <w:sz w:val="22"/>
              </w:rPr>
              <w:t xml:space="preserve"> (</w:t>
            </w:r>
            <w:r w:rsidRPr="00FA2EA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95%CI</w:t>
            </w:r>
            <w:r w:rsidRPr="00FA2EA9">
              <w:rPr>
                <w:rFonts w:ascii="Times New Roman" w:eastAsia="宋体" w:hAnsi="宋体" w:cs="Times New Roman" w:hint="eastAsia"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2"/>
              </w:rPr>
              <w:t>P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38 (0.697,1.54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5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58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81 (0.924,2.70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94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(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0.252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7 (0.363,1.66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18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(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18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96 (0.137, 0.64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com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0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27 (1.341, 3.0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mily history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22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.218 (5.453, 42.4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H. pylori 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fectio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36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10 (1.161, 2.51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rregular die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9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043 (2.511, 6.51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igh-salt die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76 (1.472, 3.21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B119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frigerat</w:t>
            </w:r>
            <w:r w:rsidR="00B119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ed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foo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70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81 (0.180,0.43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Overnight food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89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971 (1.854, 4.7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egetabl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44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6 (0.125,0.44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reshwater fis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83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571 (4.137,10.4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arlic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10</w:t>
            </w:r>
          </w:p>
        </w:tc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21 (0.142,0.344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宋体" w:cs="Times New Roman"/>
                <w:color w:val="000000" w:themeColor="text1"/>
                <w:kern w:val="0"/>
                <w:sz w:val="22"/>
              </w:rPr>
              <w:t>＜</w:t>
            </w: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B33C1" w:rsidRPr="00FA2EA9" w:rsidTr="00076A8C">
        <w:trPr>
          <w:trHeight w:val="20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rinking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83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92 (1.128,2.845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1" w:rsidRPr="00FA2EA9" w:rsidRDefault="00AB33C1" w:rsidP="00076A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A2EA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</w:tr>
    </w:tbl>
    <w:p w:rsidR="00AB33C1" w:rsidRPr="00FA2EA9" w:rsidRDefault="00AB33C1" w:rsidP="00AB33C1">
      <w:pPr>
        <w:rPr>
          <w:rFonts w:ascii="Times New Roman" w:hAnsi="Times New Roman" w:cs="Times New Roman"/>
          <w:color w:val="000000" w:themeColor="text1"/>
          <w:sz w:val="22"/>
        </w:rPr>
      </w:pPr>
      <w:r w:rsidRPr="00FA2EA9">
        <w:rPr>
          <w:rFonts w:ascii="Times New Roman" w:hAnsi="Times New Roman" w:cs="Times New Roman" w:hint="eastAsia"/>
          <w:color w:val="000000" w:themeColor="text1"/>
          <w:sz w:val="22"/>
        </w:rPr>
        <w:t xml:space="preserve">OR: </w:t>
      </w:r>
      <w:r w:rsidR="009E6B6C">
        <w:rPr>
          <w:rFonts w:ascii="Times New Roman" w:hAnsi="Times New Roman" w:cs="Times New Roman"/>
          <w:color w:val="000000" w:themeColor="text1"/>
          <w:sz w:val="22"/>
        </w:rPr>
        <w:t>O</w:t>
      </w:r>
      <w:r w:rsidRPr="00FA2EA9">
        <w:rPr>
          <w:rFonts w:ascii="Times New Roman" w:hAnsi="Times New Roman" w:cs="Times New Roman"/>
          <w:color w:val="000000" w:themeColor="text1"/>
          <w:sz w:val="22"/>
        </w:rPr>
        <w:t>dds ratio;</w:t>
      </w:r>
      <w:r w:rsidRPr="00FA2EA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A2EA9">
        <w:rPr>
          <w:rFonts w:ascii="Times New Roman" w:hAnsi="Times New Roman" w:cs="Times New Roman"/>
          <w:color w:val="000000" w:themeColor="text1"/>
          <w:sz w:val="22"/>
        </w:rPr>
        <w:t>CI</w:t>
      </w:r>
      <w:r w:rsidRPr="00FA2EA9">
        <w:rPr>
          <w:rFonts w:ascii="Times New Roman" w:hAnsi="Times New Roman" w:cs="Times New Roman" w:hint="eastAsia"/>
          <w:color w:val="000000" w:themeColor="text1"/>
          <w:sz w:val="22"/>
        </w:rPr>
        <w:t xml:space="preserve">: </w:t>
      </w:r>
      <w:r w:rsidR="009E6B6C">
        <w:rPr>
          <w:rFonts w:ascii="Times New Roman" w:hAnsi="Times New Roman" w:cs="Times New Roman"/>
          <w:color w:val="000000" w:themeColor="text1"/>
          <w:sz w:val="22"/>
        </w:rPr>
        <w:t>C</w:t>
      </w:r>
      <w:r w:rsidRPr="00FA2EA9">
        <w:rPr>
          <w:rFonts w:ascii="Times New Roman" w:hAnsi="Times New Roman" w:cs="Times New Roman"/>
          <w:color w:val="000000" w:themeColor="text1"/>
          <w:sz w:val="22"/>
        </w:rPr>
        <w:t>onfidence interval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AB33C1" w:rsidRPr="00457562" w:rsidRDefault="00AB33C1" w:rsidP="00AB33C1"/>
    <w:p w:rsidR="00734D9F" w:rsidRPr="009E6B6C" w:rsidRDefault="00734D9F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34D9F" w:rsidRPr="009E6B6C" w:rsidSect="00AB33C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E66" w:rsidRDefault="00575E66" w:rsidP="00AB33C1">
      <w:r>
        <w:separator/>
      </w:r>
    </w:p>
  </w:endnote>
  <w:endnote w:type="continuationSeparator" w:id="0">
    <w:p w:rsidR="00575E66" w:rsidRDefault="00575E66" w:rsidP="00AB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2C1" w:rsidRDefault="009422C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2C1" w:rsidRDefault="009422C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2C1" w:rsidRDefault="009422C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E66" w:rsidRDefault="00575E66" w:rsidP="00AB33C1">
      <w:r>
        <w:separator/>
      </w:r>
    </w:p>
  </w:footnote>
  <w:footnote w:type="continuationSeparator" w:id="0">
    <w:p w:rsidR="00575E66" w:rsidRDefault="00575E66" w:rsidP="00AB33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2C1" w:rsidRDefault="009422C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6DE4" w:rsidRDefault="00BF6DE4" w:rsidP="009422C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2C1" w:rsidRDefault="009422C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33C1"/>
    <w:rsid w:val="004E4745"/>
    <w:rsid w:val="00575E66"/>
    <w:rsid w:val="00734D9F"/>
    <w:rsid w:val="009422C1"/>
    <w:rsid w:val="009E6B6C"/>
    <w:rsid w:val="00AB33C1"/>
    <w:rsid w:val="00B119F7"/>
    <w:rsid w:val="00BE4A09"/>
    <w:rsid w:val="00BF6DE4"/>
    <w:rsid w:val="00EA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A9489C-CAF7-4355-AAA9-DC47E675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3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3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3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</dc:creator>
  <cp:keywords/>
  <dc:description/>
  <cp:lastModifiedBy>华巍电脑</cp:lastModifiedBy>
  <cp:revision>6</cp:revision>
  <dcterms:created xsi:type="dcterms:W3CDTF">2017-12-26T10:58:00Z</dcterms:created>
  <dcterms:modified xsi:type="dcterms:W3CDTF">2018-03-08T09:56:00Z</dcterms:modified>
</cp:coreProperties>
</file>